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803"/>
        <w:gridCol w:w="819"/>
        <w:gridCol w:w="802"/>
        <w:gridCol w:w="819"/>
        <w:gridCol w:w="824"/>
        <w:gridCol w:w="818"/>
        <w:gridCol w:w="802"/>
        <w:gridCol w:w="820"/>
        <w:gridCol w:w="802"/>
        <w:gridCol w:w="820"/>
        <w:gridCol w:w="641"/>
        <w:gridCol w:w="654"/>
      </w:tblGrid>
      <w:tr w:rsidR="00CB294C" w:rsidRPr="0050646B" w14:paraId="4801A6F4" w14:textId="77777777" w:rsidTr="000E1E86">
        <w:trPr>
          <w:trHeight w:val="295"/>
        </w:trPr>
        <w:tc>
          <w:tcPr>
            <w:tcW w:w="1024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81E9" w14:textId="77777777" w:rsidR="00CB294C" w:rsidRPr="00861D21" w:rsidRDefault="00CB294C" w:rsidP="000E1E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>Supplementary</w:t>
            </w:r>
            <w:r w:rsidRPr="00861D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>material 1</w:t>
            </w:r>
            <w:r w:rsidRPr="00861D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 xml:space="preserve">. 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 xml:space="preserve">Associated factors with cognitive, </w:t>
            </w:r>
            <w:proofErr w:type="gram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>functional</w:t>
            </w:r>
            <w:proofErr w:type="gramEnd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  <w:t xml:space="preserve"> and behavioral performance in Lewy Body Dementia patients</w:t>
            </w:r>
          </w:p>
        </w:tc>
      </w:tr>
      <w:tr w:rsidR="00CB294C" w:rsidRPr="00861D21" w14:paraId="20591145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A48" w14:textId="77777777" w:rsidR="00CB294C" w:rsidRPr="00861D21" w:rsidRDefault="00CB294C" w:rsidP="000E1E8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CO"/>
                <w14:ligatures w14:val="none"/>
              </w:rPr>
            </w:pPr>
          </w:p>
        </w:tc>
        <w:tc>
          <w:tcPr>
            <w:tcW w:w="32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154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Cognition</w:t>
            </w:r>
            <w:proofErr w:type="spellEnd"/>
          </w:p>
        </w:tc>
        <w:tc>
          <w:tcPr>
            <w:tcW w:w="32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21D3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Functionality</w:t>
            </w:r>
            <w:proofErr w:type="spellEnd"/>
          </w:p>
        </w:tc>
        <w:tc>
          <w:tcPr>
            <w:tcW w:w="29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89E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Behavioral</w:t>
            </w:r>
            <w:proofErr w:type="spellEnd"/>
          </w:p>
        </w:tc>
      </w:tr>
      <w:tr w:rsidR="00CB294C" w:rsidRPr="00861D21" w14:paraId="10CA8030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512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538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MoC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393B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 xml:space="preserve">p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5A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MMS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39D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 xml:space="preserve">p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B41C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Barthe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DF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 xml:space="preserve">p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33EE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SPP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0695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 xml:space="preserve">p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42CB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MBI-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638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 xml:space="preserve">p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value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DF55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NPI-Q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835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 xml:space="preserve">p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value</w:t>
            </w:r>
            <w:proofErr w:type="spellEnd"/>
          </w:p>
        </w:tc>
      </w:tr>
      <w:tr w:rsidR="00CB294C" w:rsidRPr="00861D21" w14:paraId="24E473F5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6909" w14:textId="77777777" w:rsidR="00CB294C" w:rsidRPr="00861D21" w:rsidRDefault="00CB294C" w:rsidP="000E1E86">
            <w:pPr>
              <w:rPr>
                <w:rFonts w:ascii="Lucida Console" w:eastAsia="Times New Roman" w:hAnsi="Lucida Console" w:cs="Calibri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861D21">
              <w:rPr>
                <w:rFonts w:ascii="Lucida Console" w:eastAsia="Times New Roman" w:hAnsi="Lucida Console" w:cs="Calibri"/>
                <w:kern w:val="0"/>
                <w:sz w:val="16"/>
                <w:szCs w:val="16"/>
                <w:lang w:val="es-CO" w:eastAsia="es-CO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4F92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4A9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3F52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1D07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99A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0B69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8507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14C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780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4955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22D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473B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 </w:t>
            </w:r>
          </w:p>
        </w:tc>
      </w:tr>
      <w:tr w:rsidR="00CB294C" w:rsidRPr="00861D21" w14:paraId="7008854D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4974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MoC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3F9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29C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BA2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AFB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A57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3,1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D6C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&lt;0,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EC7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4A43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19A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50D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0FA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0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4B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437</w:t>
            </w:r>
          </w:p>
        </w:tc>
      </w:tr>
      <w:tr w:rsidR="00CB294C" w:rsidRPr="00861D21" w14:paraId="748D4AA4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D5A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MM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B46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B09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C15B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F23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DF3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2,7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41F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&lt;0,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20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B9B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F39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1,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9CE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2CCB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2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34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417</w:t>
            </w:r>
          </w:p>
        </w:tc>
      </w:tr>
      <w:tr w:rsidR="00CB294C" w:rsidRPr="00861D21" w14:paraId="68F34BD0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7D7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Barthe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A37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F3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&lt;0,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C8E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E7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&lt;0,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A22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654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EE2E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DE3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99A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5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790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1BA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0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D668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843</w:t>
            </w:r>
          </w:p>
        </w:tc>
      </w:tr>
      <w:tr w:rsidR="00CB294C" w:rsidRPr="00861D21" w14:paraId="130AC087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A50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SPP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3A8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7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96C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038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8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F8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0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A352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3C82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827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A3E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73D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4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0CD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2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7AA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0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3E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819</w:t>
            </w:r>
          </w:p>
        </w:tc>
      </w:tr>
      <w:tr w:rsidR="00CB294C" w:rsidRPr="00861D21" w14:paraId="54B2E59C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0F4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MBI-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62C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1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56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E2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1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0FF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2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6F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5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346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5BC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0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64B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1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B34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D41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568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E00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CB294C" w:rsidRPr="00861D21" w14:paraId="248A0CEF" w14:textId="77777777" w:rsidTr="000E1E86">
        <w:trPr>
          <w:trHeight w:val="29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2D1" w14:textId="77777777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NPI-Q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143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0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290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8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56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0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6A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8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008A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8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94DC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4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DE3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:lang w:val="es-CO" w:eastAsia="es-CO"/>
                <w14:ligatures w14:val="none"/>
              </w:rPr>
              <w:t>´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-0,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1F1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  <w:t>0,4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AA5" w14:textId="77777777" w:rsidR="00CB294C" w:rsidRPr="00861D21" w:rsidRDefault="00CB294C" w:rsidP="000E1E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s-CO" w:eastAsia="es-CO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B98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CEA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CDC7" w14:textId="77777777" w:rsidR="00CB294C" w:rsidRPr="00861D21" w:rsidRDefault="00CB294C" w:rsidP="000E1E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O" w:eastAsia="es-CO"/>
                <w14:ligatures w14:val="none"/>
              </w:rPr>
            </w:pPr>
          </w:p>
        </w:tc>
      </w:tr>
      <w:tr w:rsidR="00CB294C" w:rsidRPr="0050646B" w14:paraId="3F3C33E3" w14:textId="77777777" w:rsidTr="000E1E86">
        <w:trPr>
          <w:trHeight w:val="295"/>
        </w:trPr>
        <w:tc>
          <w:tcPr>
            <w:tcW w:w="1024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E4CB" w14:textId="3E8F588A" w:rsidR="00CB294C" w:rsidRPr="00861D21" w:rsidRDefault="00CB294C" w:rsidP="000E1E8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</w:pPr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MoCA: Montreal Cognitive Assessment; MMSE: Mini-Mental State Examination; SPPB: Short Physical Performance Battery; MBI-C: Mild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Bevavioral</w:t>
            </w:r>
            <w:proofErr w:type="spellEnd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 Impairment checklist; NPI-Q: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Neuropsichyatric</w:t>
            </w:r>
            <w:proofErr w:type="spellEnd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 </w:t>
            </w:r>
            <w:proofErr w:type="spellStart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>Inventoy</w:t>
            </w:r>
            <w:proofErr w:type="spellEnd"/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 questionnaire. All models include age and </w:t>
            </w:r>
            <w:r w:rsidR="0050646B" w:rsidRPr="0050646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val="en-US" w:eastAsia="es-CO"/>
                <w14:ligatures w14:val="none"/>
              </w:rPr>
              <w:t>years of education</w:t>
            </w:r>
            <w:r w:rsidRPr="00861D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s-CO"/>
                <w14:ligatures w14:val="none"/>
              </w:rPr>
              <w:t xml:space="preserve"> as control variables.</w:t>
            </w:r>
          </w:p>
        </w:tc>
      </w:tr>
    </w:tbl>
    <w:p w14:paraId="01665DF4" w14:textId="77777777" w:rsidR="00530A7C" w:rsidRPr="0050646B" w:rsidRDefault="00530A7C">
      <w:pPr>
        <w:rPr>
          <w:lang w:val="en-US"/>
        </w:rPr>
      </w:pPr>
    </w:p>
    <w:sectPr w:rsidR="00530A7C" w:rsidRPr="005064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2D"/>
    <w:rsid w:val="002E5C2D"/>
    <w:rsid w:val="0050646B"/>
    <w:rsid w:val="00530A7C"/>
    <w:rsid w:val="0087788F"/>
    <w:rsid w:val="008971A4"/>
    <w:rsid w:val="00CB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A7369C"/>
  <w15:chartTrackingRefBased/>
  <w15:docId w15:val="{B866186E-F83F-4E0A-8248-586502EA0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4C"/>
    <w:pPr>
      <w:spacing w:after="0" w:line="240" w:lineRule="auto"/>
    </w:pPr>
    <w:rPr>
      <w:sz w:val="24"/>
      <w:szCs w:val="24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2E5C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5C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5C2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5C2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5C2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5C2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5C2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5C2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5C2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5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5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5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5C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5C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5C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5C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5C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5C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5C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2E5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5C2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2E5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5C2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2E5C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5C2D"/>
    <w:pPr>
      <w:spacing w:after="160" w:line="259" w:lineRule="auto"/>
      <w:ind w:left="720"/>
      <w:contextualSpacing/>
    </w:pPr>
    <w:rPr>
      <w:sz w:val="22"/>
      <w:szCs w:val="22"/>
      <w:lang w:val="es-CO"/>
    </w:rPr>
  </w:style>
  <w:style w:type="character" w:styleId="nfasisintenso">
    <w:name w:val="Intense Emphasis"/>
    <w:basedOn w:val="Fuentedeprrafopredeter"/>
    <w:uiPriority w:val="21"/>
    <w:qFormat/>
    <w:rsid w:val="002E5C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5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5C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5C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823</Characters>
  <Application>Microsoft Office Word</Application>
  <DocSecurity>0</DocSecurity>
  <Lines>137</Lines>
  <Paragraphs>86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Botero Rodriguez</dc:creator>
  <cp:keywords/>
  <dc:description/>
  <cp:lastModifiedBy>Felipe Botero Rodriguez</cp:lastModifiedBy>
  <cp:revision>3</cp:revision>
  <dcterms:created xsi:type="dcterms:W3CDTF">2025-03-25T21:10:00Z</dcterms:created>
  <dcterms:modified xsi:type="dcterms:W3CDTF">2025-08-0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897174-8ec6-4b58-a3fb-cb147598207e</vt:lpwstr>
  </property>
</Properties>
</file>